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103"/>
        <w:gridCol w:w="1857"/>
        <w:gridCol w:w="630"/>
        <w:gridCol w:w="630"/>
        <w:gridCol w:w="1391"/>
        <w:gridCol w:w="810"/>
        <w:gridCol w:w="864"/>
        <w:gridCol w:w="1170"/>
      </w:tblGrid>
      <w:tr w:rsidR="008D0F67" w:rsidRPr="00EB65BE" w14:paraId="4B2A5DFE" w14:textId="77777777" w:rsidTr="00E950A0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14D87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81958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134FD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A9696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0000B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E49BC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FA3C9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B44D6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CB86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</w:p>
        </w:tc>
      </w:tr>
      <w:tr w:rsidR="008D0F67" w:rsidRPr="00EB65BE" w14:paraId="4CEFB0FA" w14:textId="77777777" w:rsidTr="00E950A0">
        <w:trPr>
          <w:trHeight w:val="315"/>
        </w:trPr>
        <w:tc>
          <w:tcPr>
            <w:tcW w:w="0" w:type="auto"/>
            <w:tcBorders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C3AC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374A0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E017A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B9FF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520FE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FB50D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1621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69FF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27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828BE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48</w:t>
            </w:r>
          </w:p>
        </w:tc>
      </w:tr>
      <w:tr w:rsidR="008D0F67" w:rsidRPr="00EB65BE" w14:paraId="737D536A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54A41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5484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jor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089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A0D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DC6E8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619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F9C65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F8251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73D09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90</w:t>
            </w:r>
          </w:p>
        </w:tc>
      </w:tr>
      <w:tr w:rsidR="008D0F67" w:rsidRPr="00EB65BE" w14:paraId="2AD8519C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5FED9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E8F8A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90A0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2EC2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79C8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CB51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B04A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D317D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04734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92</w:t>
            </w:r>
          </w:p>
        </w:tc>
      </w:tr>
      <w:tr w:rsidR="008D0F67" w:rsidRPr="00EB65BE" w14:paraId="0D8A87DE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F9E98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40DA7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sessive-compuls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90BD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99108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A8D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0348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EB8D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D4695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98B1D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8</w:t>
            </w:r>
          </w:p>
        </w:tc>
      </w:tr>
      <w:tr w:rsidR="008D0F67" w:rsidRPr="00EB65BE" w14:paraId="7CF02059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093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C89D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traumatic stres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02226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ABA5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7E0B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4850C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122E2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41CBC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F099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28</w:t>
            </w:r>
          </w:p>
        </w:tc>
      </w:tr>
      <w:tr w:rsidR="008D0F67" w:rsidRPr="00EB65BE" w14:paraId="465D62C4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FA8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81097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12FA6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DAF05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04A1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7A7E1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033D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07A92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AFBDE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60</w:t>
            </w:r>
          </w:p>
        </w:tc>
      </w:tr>
      <w:tr w:rsidR="008D0F67" w:rsidRPr="00EB65BE" w14:paraId="6C0ABAC1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2E15B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25F8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tisocial/borderline personal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960A0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CC98C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CB73B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E3530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B5BB6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A36D4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111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24</w:t>
            </w:r>
          </w:p>
        </w:tc>
      </w:tr>
      <w:tr w:rsidR="008D0F67" w:rsidRPr="00EB65BE" w14:paraId="31974184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B73AC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18D8A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FAAF2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DC82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4498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6CD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DB27F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5A10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832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95</w:t>
            </w:r>
          </w:p>
        </w:tc>
      </w:tr>
      <w:tr w:rsidR="008D0F67" w:rsidRPr="00EB65BE" w14:paraId="0D84A0F4" w14:textId="77777777" w:rsidTr="00E950A0">
        <w:trPr>
          <w:trHeight w:val="315"/>
        </w:trPr>
        <w:tc>
          <w:tcPr>
            <w:tcW w:w="0" w:type="auto"/>
            <w:tcBorders>
              <w:top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3056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FFC60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1E45C" w14:textId="77777777" w:rsidR="008D0F67" w:rsidRPr="00EB65BE" w:rsidRDefault="008D0F67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2966F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1E14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99DD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0E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7A627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DEB1A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0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1227C" w14:textId="77777777" w:rsidR="008D0F67" w:rsidRPr="00EB65BE" w:rsidRDefault="008D0F67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96</w:t>
            </w:r>
          </w:p>
        </w:tc>
      </w:tr>
    </w:tbl>
    <w:p w14:paraId="482A200E" w14:textId="77777777" w:rsidR="00A107EF" w:rsidRPr="008D0F67" w:rsidRDefault="00A107EF" w:rsidP="008D0F67"/>
    <w:sectPr w:rsidR="00A107EF" w:rsidRPr="008D0F67" w:rsidSect="00F669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7916"/>
    <w:rsid w:val="001A5596"/>
    <w:rsid w:val="001A74A9"/>
    <w:rsid w:val="001B2E0F"/>
    <w:rsid w:val="001F6874"/>
    <w:rsid w:val="00220CFE"/>
    <w:rsid w:val="0024340E"/>
    <w:rsid w:val="00246B46"/>
    <w:rsid w:val="0025657F"/>
    <w:rsid w:val="00270F44"/>
    <w:rsid w:val="002746FA"/>
    <w:rsid w:val="002F3FD9"/>
    <w:rsid w:val="003852C3"/>
    <w:rsid w:val="00385422"/>
    <w:rsid w:val="00393D33"/>
    <w:rsid w:val="003A4AA0"/>
    <w:rsid w:val="003D086E"/>
    <w:rsid w:val="003D1065"/>
    <w:rsid w:val="003E3F3B"/>
    <w:rsid w:val="00423C17"/>
    <w:rsid w:val="00435E74"/>
    <w:rsid w:val="00442682"/>
    <w:rsid w:val="00471762"/>
    <w:rsid w:val="004B238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0F67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409D4"/>
    <w:rsid w:val="00F4417C"/>
    <w:rsid w:val="00F6692B"/>
    <w:rsid w:val="00F709D2"/>
    <w:rsid w:val="00F72FB9"/>
    <w:rsid w:val="00FA0B2F"/>
    <w:rsid w:val="00FA18E0"/>
    <w:rsid w:val="00FA3660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3</cp:revision>
  <cp:lastPrinted>2024-04-17T03:18:00Z</cp:lastPrinted>
  <dcterms:created xsi:type="dcterms:W3CDTF">2024-04-17T03:20:00Z</dcterms:created>
  <dcterms:modified xsi:type="dcterms:W3CDTF">2024-04-17T03:21:00Z</dcterms:modified>
</cp:coreProperties>
</file>